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uppressLineNumbers/>
        <w:spacing w:lineRule="auto" w:line="480"/>
        <w:jc w:val="both"/>
        <w:outlineLvl w:val="0"/>
        <w:rPr/>
      </w:pPr>
      <w:r>
        <w:rPr>
          <w:rFonts w:cs="Arial" w:ascii="Arial" w:hAnsi="Arial"/>
          <w:b/>
        </w:rPr>
        <w:t>Online Resources 1</w:t>
      </w:r>
      <w:r>
        <w:rPr>
          <w:rFonts w:cs="Arial" w:ascii="Arial" w:hAnsi="Arial"/>
        </w:rPr>
        <w:t xml:space="preserve">  List of identification keys used in this study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Bass J (1998) </w:t>
      </w:r>
      <w:r>
        <w:rPr>
          <w:rFonts w:cs="Arial" w:ascii="Arial" w:hAnsi="Arial"/>
          <w:i/>
          <w:iCs/>
        </w:rPr>
        <w:t>Last-instar larvae and pupae of the simuliidae of Britain and Ireland: a key with brief ecological notes</w:t>
      </w:r>
      <w:r>
        <w:rPr>
          <w:rFonts w:cs="Arial" w:ascii="Arial" w:hAnsi="Arial"/>
        </w:rPr>
        <w:t>. Freshwater Biological Association Scientific Publication No. 55. Titus Wilson and Son Ltd., Kendal.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Brooks S (2004) </w:t>
      </w:r>
      <w:r>
        <w:rPr>
          <w:rFonts w:cs="Arial" w:ascii="Arial" w:hAnsi="Arial"/>
          <w:i/>
          <w:iCs/>
        </w:rPr>
        <w:t>Field guide to the dragonflies and damselflies of Great Britain and Ireland</w:t>
      </w:r>
      <w:r>
        <w:rPr>
          <w:rFonts w:cs="Arial" w:ascii="Arial" w:hAnsi="Arial"/>
        </w:rPr>
        <w:t xml:space="preserve">.  British Wildlife Publishing, Gillingham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Edington JM, Hildrew AG (1995) </w:t>
      </w:r>
      <w:r>
        <w:rPr>
          <w:rFonts w:cs="Arial" w:ascii="Arial" w:hAnsi="Arial"/>
          <w:i/>
          <w:iCs/>
        </w:rPr>
        <w:t>Caseless caddis larvae of the British Isles</w:t>
      </w:r>
      <w:r>
        <w:rPr>
          <w:rFonts w:cs="Arial" w:ascii="Arial" w:hAnsi="Arial"/>
        </w:rPr>
        <w:t xml:space="preserve">.  Freshwater Biological Association Scientific Publication No. 53. Titus Wilson and Son Ltd., Kendal.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Elliott JM, Mann KH (1979) </w:t>
      </w:r>
      <w:r>
        <w:rPr>
          <w:rFonts w:cs="Arial" w:ascii="Arial" w:hAnsi="Arial"/>
          <w:i/>
          <w:iCs/>
        </w:rPr>
        <w:t>A key to the British freshwater leeches, with notes on their life cycles and ecology</w:t>
      </w:r>
      <w:r>
        <w:rPr>
          <w:rFonts w:cs="Arial" w:ascii="Arial" w:hAnsi="Arial"/>
        </w:rPr>
        <w:t>. Freshwater Biological Association Scientific Publication No. 40. Titus Wilson and Son Ltd., Kendal.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Elliott JM, Humpesch UH, Macan TT (1988) </w:t>
      </w:r>
      <w:r>
        <w:rPr>
          <w:rFonts w:cs="Arial" w:ascii="Arial" w:hAnsi="Arial"/>
          <w:i/>
          <w:iCs/>
        </w:rPr>
        <w:t>Larvae of the British Ephemeroptera: a key with ecological notes</w:t>
      </w:r>
      <w:r>
        <w:rPr>
          <w:rFonts w:cs="Arial" w:ascii="Arial" w:hAnsi="Arial"/>
        </w:rPr>
        <w:t>. Freshwater Biological Association Scientific Publication No. 49. Titus Wilson and Son Ltd., Kendal.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Friday LE (1988) </w:t>
      </w:r>
      <w:r>
        <w:rPr>
          <w:rFonts w:cs="Arial" w:ascii="Arial" w:hAnsi="Arial"/>
          <w:i/>
          <w:iCs/>
        </w:rPr>
        <w:t>A key to the adults of British water beetles</w:t>
      </w:r>
      <w:r>
        <w:rPr>
          <w:rFonts w:cs="Arial" w:ascii="Arial" w:hAnsi="Arial"/>
        </w:rPr>
        <w:t xml:space="preserve">. Fields Studies, 7(1), Dorset Press, Dorset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Hynes HBN (1993) </w:t>
      </w:r>
      <w:r>
        <w:rPr>
          <w:rFonts w:cs="Arial" w:ascii="Arial" w:hAnsi="Arial"/>
          <w:i/>
          <w:iCs/>
        </w:rPr>
        <w:t>Adults and nymphs of the British Stoneflies (Plecoptera).</w:t>
      </w:r>
      <w:r>
        <w:rPr>
          <w:rFonts w:cs="Arial" w:ascii="Arial" w:hAnsi="Arial"/>
        </w:rPr>
        <w:t xml:space="preserve"> Freshwater Biological Association Scientific Publication No. 17. Titus Wilson and Son Ltd., Kendal.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Krammer K, Lange-Bertalot H (1986) Bacillariophyceae, 1. Teil: Naviculaceae. </w:t>
      </w:r>
      <w:r>
        <w:rPr>
          <w:rFonts w:cs="Arial" w:ascii="Arial" w:hAnsi="Arial"/>
          <w:i/>
          <w:iCs/>
          <w:lang w:val="de-DE"/>
        </w:rPr>
        <w:t>Süßwasserflora von Mitteleuropa</w:t>
      </w:r>
      <w:r>
        <w:rPr>
          <w:rFonts w:cs="Arial" w:ascii="Arial" w:hAnsi="Arial"/>
          <w:lang w:val="de-DE"/>
        </w:rPr>
        <w:t xml:space="preserve"> (eds H. Ettl, J. Gerloff, H. Heynig and D. Mollenhauer),  Gustav Fischer Verlag, Stuttgart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Krammer K, Lange-Bertalot H (1988) Bacillariophyceae, 2. Teil: Bacillariaceae, Epithemiaceae, Surirellaceae. </w:t>
      </w:r>
      <w:r>
        <w:rPr>
          <w:rFonts w:cs="Arial" w:ascii="Arial" w:hAnsi="Arial"/>
          <w:i/>
          <w:iCs/>
          <w:lang w:val="de-DE"/>
        </w:rPr>
        <w:t>Süßwasserflora von Mitteleuropa</w:t>
      </w:r>
      <w:r>
        <w:rPr>
          <w:rFonts w:cs="Arial" w:ascii="Arial" w:hAnsi="Arial"/>
          <w:lang w:val="de-DE"/>
        </w:rPr>
        <w:t xml:space="preserve"> (eds H. Ettl, J. Gerloff, H. Heynig and D. Mollenhauer),  Gustav Fischer Verlag, Stuttgart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  <w:lang w:val="de-DE"/>
        </w:rPr>
        <w:t xml:space="preserve">Krammer K, Lange-Bertalot H (1991) Bacillariophyceae, 3. Teil: Centrales, Fragilariaceae, Eunotiaceae. </w:t>
      </w:r>
      <w:r>
        <w:rPr>
          <w:rFonts w:cs="Arial" w:ascii="Arial" w:hAnsi="Arial"/>
          <w:i/>
          <w:iCs/>
          <w:lang w:val="de-DE"/>
        </w:rPr>
        <w:t>Süßwasserflora von Mitteleuropa</w:t>
      </w:r>
      <w:r>
        <w:rPr>
          <w:rFonts w:cs="Arial" w:ascii="Arial" w:hAnsi="Arial"/>
          <w:lang w:val="de-DE"/>
        </w:rPr>
        <w:t xml:space="preserve"> (eds H. Ettl, J. Gerloff, H. Heynig and D. Mollenhauer),  Gustav Fischer Verlag, Stuttgart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  <w:lang w:val="de-DE"/>
        </w:rPr>
        <w:t xml:space="preserve">Krammer K, Lange-Bertalot H (1991) Bacillariophyceae, 4. Teil: Achnanthaceae, Kritische Ergänzungen zu Navicula (Lineolatae) und Gomphonema. </w:t>
      </w:r>
      <w:r>
        <w:rPr>
          <w:rFonts w:cs="Arial" w:ascii="Arial" w:hAnsi="Arial"/>
          <w:i/>
          <w:iCs/>
          <w:lang w:val="de-DE"/>
        </w:rPr>
        <w:t>Süßwasserflora von Mitteleuropa</w:t>
      </w:r>
      <w:r>
        <w:rPr>
          <w:rFonts w:cs="Arial" w:ascii="Arial" w:hAnsi="Arial"/>
          <w:lang w:val="de-DE"/>
        </w:rPr>
        <w:t xml:space="preserve"> (eds H. Ettl, J. Gerloff, H. Heynig, D. Mollenhauer),  Gustav Fischer Verlag, Stuttgart. 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  <w:lang w:val="de-DE"/>
        </w:rPr>
      </w:pPr>
      <w:r>
        <w:rPr>
          <w:rFonts w:cs="Arial" w:ascii="Arial" w:hAnsi="Arial"/>
          <w:lang w:val="de-DE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Macan TT (1977) </w:t>
      </w:r>
      <w:r>
        <w:rPr>
          <w:rFonts w:cs="Arial" w:ascii="Arial" w:hAnsi="Arial"/>
          <w:i/>
          <w:iCs/>
        </w:rPr>
        <w:t>A key to the British fresh- and brackish-water Gastropods, with notes on their ecology</w:t>
      </w:r>
      <w:r>
        <w:rPr>
          <w:rFonts w:cs="Arial" w:ascii="Arial" w:hAnsi="Arial"/>
        </w:rPr>
        <w:t>. Freshwater Biological Association Scientific Publication No. 13. Titus Wilson and Son Ltd., Kendal.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</w:rPr>
        <w:t xml:space="preserve">Savage AA (1989) </w:t>
      </w:r>
      <w:r>
        <w:rPr>
          <w:rFonts w:cs="Arial" w:ascii="Arial" w:hAnsi="Arial"/>
          <w:i/>
          <w:iCs/>
        </w:rPr>
        <w:t>Adults of the British aquatic Hemiptera Heteroptera: a key with ecological notes.</w:t>
      </w:r>
      <w:r>
        <w:rPr>
          <w:rFonts w:cs="Arial" w:ascii="Arial" w:hAnsi="Arial"/>
        </w:rPr>
        <w:t xml:space="preserve"> Freshwater Biological Association Scientific Publication No. 50. Titus Wilson and Son Ltd., Kendal.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Wallace ID, Wallace B, Philipson GN (2003) </w:t>
      </w:r>
      <w:r>
        <w:rPr>
          <w:rFonts w:cs="Arial" w:ascii="Arial" w:hAnsi="Arial"/>
          <w:i/>
          <w:iCs/>
        </w:rPr>
        <w:t>Keys to the case-bearing caddis larvae of Britain and Ireland.</w:t>
      </w:r>
      <w:r>
        <w:rPr>
          <w:rFonts w:cs="Arial" w:ascii="Arial" w:hAnsi="Arial"/>
        </w:rPr>
        <w:t xml:space="preserve">  Freshwater Biological Association Scientific Publication No. 61. Titus Wilson and Son Ltd., Kendal. </w:t>
      </w:r>
    </w:p>
    <w:p>
      <w:pPr>
        <w:pStyle w:val="Normal"/>
        <w:suppressLineNumbers/>
        <w:spacing w:lineRule="auto" w:line="480"/>
        <w:jc w:val="both"/>
        <w:rPr/>
      </w:pPr>
      <w:r>
        <w:rPr>
          <w:rFonts w:cs="Arial" w:ascii="Arial" w:hAnsi="Arial"/>
          <w:b/>
        </w:rPr>
        <w:t>Online Resources 2</w:t>
      </w:r>
      <w:r>
        <w:rPr>
          <w:rFonts w:cs="Arial" w:ascii="Arial" w:hAnsi="Arial"/>
        </w:rPr>
        <w:t xml:space="preserve">  Primary consumer taxa and functional feeding groups (FFG) in streams along a pH gradient.  FFG are shredders (S), collectors (C) and grazers (G).  Members of the stonefly families Leuctridae and Nemouridae, that are conventionally assigned to the shredders, are here also designated as ‘herbivore-detritivores’ (HD). Algae are assigned as basal resources, B. For site codes see Table 1. </w:t>
      </w:r>
    </w:p>
    <w:p>
      <w:pPr>
        <w:pStyle w:val="Normal"/>
        <w:suppressLineNumbers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6"/>
        <w:gridCol w:w="4768"/>
        <w:gridCol w:w="1216"/>
      </w:tblGrid>
      <w:tr>
        <w:trPr>
          <w:trHeight w:val="315" w:hRule="atLeast"/>
        </w:trPr>
        <w:tc>
          <w:tcPr>
            <w:tcW w:w="1196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tream</w:t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ax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FF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EA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3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 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ver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mpid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Simuli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modestifo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Eunotia meisteri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minutissim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pecti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tenel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virid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angust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parvul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irr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ynedra minis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ER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7.5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ammarus pule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hippop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otamophylax rotundipenn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icostoma person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gapetus fusc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gapetus ochr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ncylus fluviat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cclisopteryx glutta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eptagenia sulphu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dontocerum albicor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Pisidium </w:t>
            </w:r>
            <w:r>
              <w:rPr>
                <w:rFonts w:eastAsia="Times New Roman" w:cs="Arial" w:ascii="Arial" w:hAnsi="Arial"/>
                <w:lang w:val="de-DE" w:eastAsia="de-DE"/>
              </w:rPr>
              <w:t>sp</w:t>
            </w: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Potamopyrgus antipodarum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lo nigricorn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i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Baetis </w:t>
            </w:r>
            <w:r>
              <w:rPr>
                <w:rFonts w:eastAsia="Times New Roman" w:cs="Arial" w:ascii="Arial" w:hAnsi="Arial"/>
                <w:lang w:val="de-DE" w:eastAsia="de-DE"/>
              </w:rPr>
              <w:t>sp</w:t>
            </w: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aenis rivulor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phemera da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pellucid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ratella igni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ellipt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ora ov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ora pedicul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occoneis placent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sol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atoma vulga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ellipt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leptostaur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olivace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ngrosira incrusta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Melosira varia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gregor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meniscul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tripunc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itzschia dissip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itzschia per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ov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ynedra ul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RO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5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alesus radi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ni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Limnius volckmari Lv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emurella pictet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ipu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sidium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iatom sp.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iatom sp.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OI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7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Limnius volckmari Lv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Ecdyonurus dispar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ithrogena semicol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aena grac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vit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ON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9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aena grac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deth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modestifo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lun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denti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tenel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angust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parvul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ynedra minus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AR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8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hippop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rotonemura mey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breb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denti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naegel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IK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6.1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alesus radi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eptagenia later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ver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inodes waen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pecti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Eunotia </w:t>
            </w:r>
            <w:r>
              <w:rPr>
                <w:rFonts w:eastAsia="Times New Roman" w:cs="Arial" w:ascii="Arial" w:hAnsi="Arial"/>
                <w:lang w:val="de-DE" w:eastAsia="de-DE"/>
              </w:rPr>
              <w:t>sp</w:t>
            </w:r>
            <w:r>
              <w:rPr>
                <w:rFonts w:eastAsia="Times New Roman" w:cs="Arial" w:ascii="Arial" w:hAnsi="Arial"/>
                <w:i/>
                <w:lang w:val="de-DE" w:eastAsia="de-DE"/>
              </w:rPr>
              <w:t>. (L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Fragliaria </w:t>
            </w:r>
            <w:r>
              <w:rPr>
                <w:rFonts w:eastAsia="Times New Roman" w:cs="Arial" w:ascii="Arial" w:hAnsi="Arial"/>
                <w:lang w:val="de-DE" w:eastAsia="de-DE"/>
              </w:rPr>
              <w:t>sp</w:t>
            </w: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HAR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7.0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Elmis aenea Lv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ammarus pule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Limnius volckmari Lv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 sp.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rotonemura mey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ncylus fluviat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eptagenia later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lo pall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mutic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scamb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ver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plectrona feli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mpid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hilopotamus monta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atoma mesod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(L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OS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9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Chironom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phlonurus arm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Fragilaria </w:t>
            </w:r>
            <w:r>
              <w:rPr>
                <w:rFonts w:eastAsia="Times New Roman" w:cs="Arial" w:ascii="Arial" w:hAnsi="Arial"/>
                <w:lang w:val="de-DE" w:eastAsia="de-DE"/>
              </w:rPr>
              <w:t>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atoma mesod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(L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UD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8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(L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WRY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6.4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alesus radi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icostoma person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iatom sp.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Nizschia </w:t>
            </w:r>
            <w:r>
              <w:rPr>
                <w:rFonts w:eastAsia="Times New Roman" w:cs="Arial" w:ascii="Arial" w:hAnsi="Arial"/>
                <w:lang w:val="de-DE" w:eastAsia="de-DE"/>
              </w:rPr>
              <w:t>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naegel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(L)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acumin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UB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6.5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TH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3</w:t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emoura cine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 tuberculatus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rotonemura mey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eletus inopin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Anne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bucer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ver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ptera ris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entroptilum luteol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Empid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abdiopteryx acumin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phlonurus lacust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breb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vit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denti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tenel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angust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irr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IL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8.4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nabolia nerv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sellus aquatic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ammarus pulex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pidostoma hir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genicu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 tuberculatus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icostoma person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Tipu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ncylus fluviat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ithynia leach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cdyonurus dispa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eptagenia sulphu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sidium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ithrogena semicol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lo pall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heodoxus fluviat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Anne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nig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Caenis rivulorum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Cyclorrhapha </w:t>
            </w:r>
            <w:r>
              <w:rPr>
                <w:rFonts w:eastAsia="Times New Roman" w:cs="Arial" w:ascii="Arial" w:hAnsi="Arial"/>
                <w:lang w:val="de-DE" w:eastAsia="de-DE"/>
              </w:rPr>
              <w:t>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mpid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phemera da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contuber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instabi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pellucid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ratella igni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deve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ellipt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ora ov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ora pedicul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sol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occoneis placent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ymbella silesia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atoma vulga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ellipt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leptostaur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ngrosira incrusta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olivace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Melosira varia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capitatoradi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cryptotenel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gregor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lanceo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meniscul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pseudogregari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avicula tripunc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Nitzschia amphibi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itzschia dissip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itzschia per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oicosphenia curv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ov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ynedra uln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WY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6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ipu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Heptagenia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vit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pecti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HAF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3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rotonemura mey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ipu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cclisopteryx gluttal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ptera ris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Chironom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austriaca var. helvet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austriaca var. mino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nnularia subcapit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MHA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6.5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hippop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rotonemura meyer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ipu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cdyonurus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ithrogena semicol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ptera ris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mpid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modestifo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iatoma hyemal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angust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annaea arc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ynedra minisc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NAR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6.0</w:t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lmis aenea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alesus radi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pidostoma hir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hippop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inerm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ni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Limnephi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imnius volckmari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Ad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ulimnius tuberculatus Lv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icostoma person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gapetus fusc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Drusus annulat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cdyonurus dispa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eptagenia sulphu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Odontocerum albicorn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Rhithrogena semicolor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mphinemura sulcicol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Annel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niger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rhodan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aetis vernu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Chironom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Cloeon simile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Empid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fulvipe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Hydropsyche siltala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erratella igni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iphlonurus lacust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 xml:space="preserve">Stratiomyidae undet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austria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 xml:space="preserve">Achnanthes minutissima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Achnanthes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curva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pecti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aucheria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agilaria virescen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gracile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Gomphonema intricat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eronia fib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linea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minu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quadrisept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AK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2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ni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emoura cine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emurella pictet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Tipul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Pisidium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d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iatom sp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Diatom sp.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 flocculo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/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Tabellaria</w:t>
            </w:r>
            <w:r>
              <w:rPr>
                <w:rFonts w:eastAsia="Times New Roman" w:cs="Arial" w:ascii="Arial" w:hAnsi="Arial"/>
                <w:lang w:val="de-DE" w:eastAsia="de-DE"/>
              </w:rPr>
              <w:t xml:space="preserve"> sp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restart"/>
            <w:tcBorders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OLD</w:t>
            </w:r>
          </w:p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pH 5.0</w:t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Leuctra ni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Nemoura cine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(HD)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Centroptilum luteolum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hironomidae undet.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Simuliidae gr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lang w:val="de-DE" w:eastAsia="de-DE"/>
              </w:rPr>
            </w:pPr>
            <w:r>
              <w:rPr>
                <w:rFonts w:eastAsia="Times New Roman" w:cs="Arial" w:ascii="Arial" w:hAnsi="Arial"/>
                <w:lang w:val="de-DE" w:eastAsia="de-DE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brebisson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rachysira vitr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exigu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incis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pectinal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rhomboide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Eunotia vanheurckii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saxonic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Frustulia rhomboides var. viridul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96" w:type="dxa"/>
            <w:vMerge w:val="continue"/>
            <w:tcBorders/>
          </w:tcPr>
          <w:p>
            <w:pPr>
              <w:pStyle w:val="Normal"/>
              <w:suppressLineNumbers/>
              <w:snapToGrid w:val="false"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</w:r>
          </w:p>
        </w:tc>
        <w:tc>
          <w:tcPr>
            <w:tcW w:w="4768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Surirella linearis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LineNumbers/>
              <w:rPr>
                <w:rFonts w:ascii="Arial" w:hAnsi="Arial" w:eastAsia="Times New Roman" w:cs="Arial"/>
                <w:i/>
                <w:i/>
                <w:lang w:val="de-DE" w:eastAsia="de-DE"/>
              </w:rPr>
            </w:pPr>
            <w:r>
              <w:rPr>
                <w:rFonts w:eastAsia="Times New Roman" w:cs="Arial" w:ascii="Arial" w:hAnsi="Arial"/>
                <w:i/>
                <w:lang w:val="de-DE" w:eastAsia="de-DE"/>
              </w:rPr>
              <w:t>B</w:t>
            </w:r>
          </w:p>
        </w:tc>
      </w:tr>
    </w:tbl>
    <w:p>
      <w:pPr>
        <w:pStyle w:val="Normal"/>
        <w:suppressLineNumbers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suppressLineNumbers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4">
    <w:name w:val=" Char Char4"/>
    <w:qFormat/>
    <w:rPr>
      <w:rFonts w:ascii="Calibri" w:hAnsi="Calibri" w:eastAsia="Calibri" w:cs="Times New Roman"/>
      <w:lang w:val="en-GB"/>
    </w:rPr>
  </w:style>
  <w:style w:type="character" w:styleId="CharChar3">
    <w:name w:val=" Char Char3"/>
    <w:qFormat/>
    <w:rPr>
      <w:rFonts w:ascii="Tahoma" w:hAnsi="Tahoma" w:eastAsia="Calibri" w:cs="Times New Roman"/>
      <w:sz w:val="16"/>
      <w:szCs w:val="16"/>
      <w:lang w:val="en-GB"/>
    </w:rPr>
  </w:style>
  <w:style w:type="character" w:styleId="PlaceholderText1">
    <w:name w:val="Placeholder Text1"/>
    <w:qFormat/>
    <w:rPr>
      <w:rFonts w:cs="Times New Roman"/>
      <w:color w:val="808080"/>
    </w:rPr>
  </w:style>
  <w:style w:type="character" w:styleId="CharChar2">
    <w:name w:val=" Char Char2"/>
    <w:qFormat/>
    <w:rPr>
      <w:rFonts w:ascii="Calibri" w:hAnsi="Calibri" w:eastAsia="Calibri" w:cs="Times New Roman"/>
      <w:b/>
      <w:bCs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1">
    <w:name w:val=" Char Char1"/>
    <w:qFormat/>
    <w:rPr>
      <w:rFonts w:ascii="Calibri" w:hAnsi="Calibri" w:eastAsia="Calibri" w:cs="Times New Roman"/>
      <w:lang w:val="en-GB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harChar">
    <w:name w:val=" Char Char"/>
    <w:qFormat/>
    <w:rPr>
      <w:rFonts w:ascii="Calibri" w:hAnsi="Calibri" w:eastAsia="Calibri" w:cs="Calibri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cs="Times New Roman"/>
      <w:sz w:val="20"/>
      <w:szCs w:val="20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5:09:00Z</dcterms:created>
  <dc:creator>Alan Hildrew</dc:creator>
  <dc:description/>
  <cp:keywords/>
  <dc:language>en-US</dc:language>
  <cp:lastModifiedBy>0004344</cp:lastModifiedBy>
  <dcterms:modified xsi:type="dcterms:W3CDTF">2012-07-31T15:09:00Z</dcterms:modified>
  <cp:revision>2</cp:revision>
  <dc:subject/>
  <dc:title>Online Resources 1  List of identification keys used in this study</dc:title>
</cp:coreProperties>
</file>